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E7C" w:rsidRPr="005D3E7C" w:rsidRDefault="00244CB2" w:rsidP="005D3E7C">
      <w:pPr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244CB2">
        <w:rPr>
          <w:rFonts w:ascii="Times New Roman" w:eastAsia="Calibri" w:hAnsi="Times New Roman" w:cs="Times New Roman"/>
          <w:b/>
          <w:bCs/>
          <w:sz w:val="28"/>
          <w:szCs w:val="28"/>
        </w:rPr>
        <w:t>Molecular data storage using direct analysis in real time (DART) ionization mass spectrometry for decoding</w:t>
      </w:r>
    </w:p>
    <w:p w:rsidR="005D3E7C" w:rsidRPr="005D3E7C" w:rsidRDefault="005D3E7C" w:rsidP="005D3E7C">
      <w:pPr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:rsidR="005D3E7C" w:rsidRPr="005D3E7C" w:rsidRDefault="005D3E7C" w:rsidP="005D3E7C">
      <w:pPr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:rsidR="003340AB" w:rsidRPr="003340AB" w:rsidRDefault="003340AB" w:rsidP="003340AB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3340AB">
        <w:rPr>
          <w:rFonts w:ascii="Times New Roman" w:eastAsia="Calibri" w:hAnsi="Times New Roman" w:cs="Times New Roman"/>
          <w:sz w:val="24"/>
          <w:szCs w:val="24"/>
        </w:rPr>
        <w:t>Veronika</w:t>
      </w:r>
      <w:proofErr w:type="spellEnd"/>
      <w:r w:rsidRPr="003340A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340AB">
        <w:rPr>
          <w:rFonts w:ascii="Times New Roman" w:eastAsia="Calibri" w:hAnsi="Times New Roman" w:cs="Times New Roman"/>
          <w:sz w:val="24"/>
          <w:szCs w:val="24"/>
        </w:rPr>
        <w:t>Pardi-Tóth</w:t>
      </w:r>
      <w:proofErr w:type="spellEnd"/>
      <w:r w:rsidRPr="003340AB">
        <w:rPr>
          <w:rFonts w:ascii="Times New Roman" w:eastAsia="Calibri" w:hAnsi="Times New Roman" w:cs="Times New Roman"/>
          <w:sz w:val="24"/>
          <w:szCs w:val="24"/>
          <w:vertAlign w:val="superscript"/>
          <w:lang w:val="hu-HU"/>
        </w:rPr>
        <w:t>1,2</w:t>
      </w:r>
      <w:r w:rsidRPr="003340A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332AE" w:rsidRPr="003340AB">
        <w:rPr>
          <w:rFonts w:ascii="Times New Roman" w:eastAsia="Calibri" w:hAnsi="Times New Roman" w:cs="Times New Roman"/>
          <w:sz w:val="24"/>
          <w:szCs w:val="24"/>
        </w:rPr>
        <w:t>Ákos Kuki</w:t>
      </w:r>
      <w:r w:rsidR="00C332AE" w:rsidRPr="003340AB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3340A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340A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3340AB">
        <w:rPr>
          <w:rFonts w:ascii="Times New Roman" w:eastAsia="Calibri" w:hAnsi="Times New Roman" w:cs="Times New Roman"/>
          <w:sz w:val="24"/>
          <w:szCs w:val="24"/>
        </w:rPr>
        <w:t>Marcell</w:t>
      </w:r>
      <w:proofErr w:type="spellEnd"/>
      <w:r w:rsidRPr="003340AB">
        <w:rPr>
          <w:rFonts w:ascii="Times New Roman" w:eastAsia="Calibri" w:hAnsi="Times New Roman" w:cs="Times New Roman"/>
          <w:sz w:val="24"/>
          <w:szCs w:val="24"/>
        </w:rPr>
        <w:t xml:space="preserve"> Kordován</w:t>
      </w:r>
      <w:r w:rsidRPr="003340A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340AB">
        <w:rPr>
          <w:rFonts w:ascii="Times New Roman" w:eastAsia="Calibri" w:hAnsi="Times New Roman" w:cs="Times New Roman"/>
          <w:sz w:val="24"/>
          <w:szCs w:val="24"/>
          <w:vertAlign w:val="superscript"/>
          <w:lang w:val="hu-HU"/>
        </w:rPr>
        <w:t>,2</w:t>
      </w:r>
      <w:r w:rsidRPr="003340AB">
        <w:rPr>
          <w:rFonts w:ascii="Times New Roman" w:eastAsia="Calibri" w:hAnsi="Times New Roman" w:cs="Times New Roman"/>
          <w:sz w:val="24"/>
          <w:szCs w:val="24"/>
        </w:rPr>
        <w:t>, Gergő Róth</w:t>
      </w:r>
      <w:r w:rsidRPr="003340A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340AB">
        <w:rPr>
          <w:rFonts w:ascii="Times New Roman" w:eastAsia="Calibri" w:hAnsi="Times New Roman" w:cs="Times New Roman"/>
          <w:sz w:val="24"/>
          <w:szCs w:val="24"/>
          <w:vertAlign w:val="superscript"/>
          <w:lang w:val="hu-HU"/>
        </w:rPr>
        <w:t>,2</w:t>
      </w:r>
      <w:r w:rsidRPr="003340AB">
        <w:rPr>
          <w:rFonts w:ascii="Times New Roman" w:eastAsia="Calibri" w:hAnsi="Times New Roman" w:cs="Times New Roman"/>
          <w:sz w:val="24"/>
          <w:szCs w:val="24"/>
        </w:rPr>
        <w:t>, Lajos Nagy</w:t>
      </w:r>
      <w:r w:rsidRPr="003340A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340A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br/>
      </w:r>
      <w:r w:rsidRPr="003340AB">
        <w:rPr>
          <w:rFonts w:ascii="Times New Roman" w:eastAsia="Calibri" w:hAnsi="Times New Roman" w:cs="Times New Roman"/>
          <w:sz w:val="24"/>
          <w:szCs w:val="24"/>
        </w:rPr>
        <w:t>Miklós Zsuga</w:t>
      </w:r>
      <w:r w:rsidRPr="003340A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340A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371457" w:rsidRPr="003340AB">
        <w:rPr>
          <w:rFonts w:ascii="Times New Roman" w:eastAsia="Calibri" w:hAnsi="Times New Roman" w:cs="Times New Roman"/>
          <w:sz w:val="24"/>
          <w:szCs w:val="24"/>
        </w:rPr>
        <w:t>Tibor Nagy</w:t>
      </w:r>
      <w:r w:rsidR="00371457" w:rsidRPr="003340AB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1</w:t>
      </w:r>
      <w:r w:rsidR="00371457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="00371457" w:rsidRPr="003340A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340AB">
        <w:rPr>
          <w:rFonts w:ascii="Times New Roman" w:eastAsia="Calibri" w:hAnsi="Times New Roman" w:cs="Times New Roman"/>
          <w:sz w:val="24"/>
          <w:szCs w:val="24"/>
        </w:rPr>
        <w:t>Sándor Kéki</w:t>
      </w:r>
      <w:r w:rsidR="00C332AE">
        <w:rPr>
          <w:rFonts w:ascii="Times New Roman" w:eastAsia="Calibri" w:hAnsi="Times New Roman" w:cs="Times New Roman"/>
          <w:sz w:val="24"/>
          <w:szCs w:val="24"/>
          <w:vertAlign w:val="superscript"/>
        </w:rPr>
        <w:t>1,</w:t>
      </w:r>
    </w:p>
    <w:p w:rsidR="00244CB2" w:rsidRPr="00244CB2" w:rsidRDefault="00244CB2" w:rsidP="00244CB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</w:p>
    <w:p w:rsidR="00244CB2" w:rsidRPr="00244CB2" w:rsidRDefault="00244CB2" w:rsidP="00244CB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</w:p>
    <w:p w:rsidR="00244CB2" w:rsidRPr="00244CB2" w:rsidRDefault="00244CB2" w:rsidP="00244CB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244CB2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</w:t>
      </w:r>
      <w:r w:rsidRPr="00244CB2">
        <w:rPr>
          <w:rFonts w:ascii="Times New Roman" w:eastAsia="Calibri" w:hAnsi="Times New Roman" w:cs="Times New Roman"/>
          <w:i/>
          <w:sz w:val="24"/>
          <w:szCs w:val="24"/>
        </w:rPr>
        <w:t xml:space="preserve">Department of Applied Chemistry, Faculty of Science and Technology, University of Debrecen, </w:t>
      </w:r>
      <w:proofErr w:type="spellStart"/>
      <w:r w:rsidRPr="00244CB2">
        <w:rPr>
          <w:rFonts w:ascii="Times New Roman" w:eastAsia="Calibri" w:hAnsi="Times New Roman" w:cs="Times New Roman"/>
          <w:i/>
          <w:sz w:val="24"/>
          <w:szCs w:val="24"/>
        </w:rPr>
        <w:t>Egyetem</w:t>
      </w:r>
      <w:proofErr w:type="spellEnd"/>
      <w:r w:rsidRPr="00244CB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244CB2">
        <w:rPr>
          <w:rFonts w:ascii="Times New Roman" w:eastAsia="Calibri" w:hAnsi="Times New Roman" w:cs="Times New Roman"/>
          <w:i/>
          <w:sz w:val="24"/>
          <w:szCs w:val="24"/>
        </w:rPr>
        <w:t>tér</w:t>
      </w:r>
      <w:proofErr w:type="spellEnd"/>
      <w:r w:rsidRPr="00244CB2">
        <w:rPr>
          <w:rFonts w:ascii="Times New Roman" w:eastAsia="Calibri" w:hAnsi="Times New Roman" w:cs="Times New Roman"/>
          <w:i/>
          <w:sz w:val="24"/>
          <w:szCs w:val="24"/>
        </w:rPr>
        <w:t xml:space="preserve"> 1, H-4032 Debrecen, Hungary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244CB2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2</w:t>
      </w:r>
      <w:r w:rsidRPr="00244CB2">
        <w:rPr>
          <w:rFonts w:ascii="Times New Roman" w:eastAsia="Calibri" w:hAnsi="Times New Roman" w:cs="Times New Roman"/>
          <w:i/>
          <w:sz w:val="24"/>
          <w:szCs w:val="24"/>
        </w:rPr>
        <w:t xml:space="preserve">Doctoral School of Chemistry, University of Debrecen, </w:t>
      </w:r>
      <w:proofErr w:type="spellStart"/>
      <w:r w:rsidRPr="00244CB2">
        <w:rPr>
          <w:rFonts w:ascii="Times New Roman" w:eastAsia="Calibri" w:hAnsi="Times New Roman" w:cs="Times New Roman"/>
          <w:i/>
          <w:sz w:val="24"/>
          <w:szCs w:val="24"/>
        </w:rPr>
        <w:t>Egyetem</w:t>
      </w:r>
      <w:proofErr w:type="spellEnd"/>
      <w:r w:rsidRPr="00244CB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244CB2">
        <w:rPr>
          <w:rFonts w:ascii="Times New Roman" w:eastAsia="Calibri" w:hAnsi="Times New Roman" w:cs="Times New Roman"/>
          <w:i/>
          <w:sz w:val="24"/>
          <w:szCs w:val="24"/>
        </w:rPr>
        <w:t>tér</w:t>
      </w:r>
      <w:proofErr w:type="spellEnd"/>
      <w:r w:rsidRPr="00244CB2">
        <w:rPr>
          <w:rFonts w:ascii="Times New Roman" w:eastAsia="Calibri" w:hAnsi="Times New Roman" w:cs="Times New Roman"/>
          <w:i/>
          <w:sz w:val="24"/>
          <w:szCs w:val="24"/>
        </w:rPr>
        <w:t xml:space="preserve"> 1, </w:t>
      </w:r>
      <w:bookmarkStart w:id="0" w:name="_GoBack"/>
      <w:bookmarkEnd w:id="0"/>
      <w:r w:rsidRPr="00244CB2">
        <w:rPr>
          <w:rFonts w:ascii="Times New Roman" w:eastAsia="Calibri" w:hAnsi="Times New Roman" w:cs="Times New Roman"/>
          <w:i/>
          <w:sz w:val="24"/>
          <w:szCs w:val="24"/>
        </w:rPr>
        <w:t>H-4032 Debrecen, Hungary</w:t>
      </w:r>
    </w:p>
    <w:p w:rsidR="005D3E7C" w:rsidRPr="005D3E7C" w:rsidRDefault="005D3E7C" w:rsidP="005D3E7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D3E7C" w:rsidRDefault="005D3E7C" w:rsidP="005D3E7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244CB2" w:rsidRPr="00244CB2" w:rsidRDefault="00244CB2" w:rsidP="005D3E7C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244CB2">
        <w:rPr>
          <w:rFonts w:ascii="Times New Roman" w:hAnsi="Times New Roman" w:cs="Times New Roman"/>
          <w:b/>
          <w:i/>
          <w:sz w:val="24"/>
          <w:szCs w:val="24"/>
        </w:rPr>
        <w:t>Characterization of the nicotinic acid derivatives</w:t>
      </w:r>
    </w:p>
    <w:p w:rsidR="00244CB2" w:rsidRDefault="00244CB2" w:rsidP="00244CB2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>3-(1-Methyl-pyrrolidin-2-yl)-pyridine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163.123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 δ 8.54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3 Hz, 1H), 8.50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4.8, 1.7 Hz, 1H), 7.71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9, 2.0 Hz, 1H), 7.29 – 7.22 (m, 1H), 3.26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3 Hz, 1H), 3.09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3 Hz, 1H), 2.39 – 2.24 (m, 2H), 2.18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1.2 Hz, 3H), 2.06 – 1.94 (m, 1H), 1.73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8.7 Hz, 2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>6-[(Benzyl-methyl-amino)-methyl]-nicotinic acid methyl ester (3a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 xml:space="preserve"> 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271.144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δ 9.18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2 Hz, 1H), 8.32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1, 2.2 Hz, 1H), 7.68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2 Hz, 1H), 7.43 (s, 2H), 7.38 (s, 3H), 3.99 (s, 2H), 3.96 (s, 3H), 3.91 (s, 2H), 2.47 (s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>4-Amino-nicotinic acid methyl ester (2a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 xml:space="preserve"> [M/</w:t>
      </w:r>
      <w:proofErr w:type="gramStart"/>
      <w:r w:rsidRPr="00244CB2">
        <w:rPr>
          <w:rFonts w:ascii="Times New Roman" w:hAnsi="Times New Roman" w:cs="Times New Roman"/>
          <w:sz w:val="24"/>
          <w:szCs w:val="24"/>
        </w:rPr>
        <w:t>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proofErr w:type="gramEnd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153.066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 δ 8.90 (s, 1H), 8.20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5.9 Hz, 1H), 6.51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5.8 Hz, 1H), 6.16 (s, 2H), 3.91 (s, 3H)</w:t>
      </w:r>
    </w:p>
    <w:p w:rsidR="00244CB2" w:rsidRPr="00244CB2" w:rsidRDefault="00244CB2" w:rsidP="00244CB2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>2-(Pyridin-3-yloxy)-nicotinic acid ethyl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>(4a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245.092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δ 8.53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7 Hz, 1H), 8.49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4.7, 1.5 Hz, 1H), 8.30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5, 2.0 Hz, 1H), 8.25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4.9, 2.0 Hz, 1H), 7.56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3, 2.7, 1.4 Hz, 1H), 7.38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3, 4.8 Hz, 1H), 7.13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6, 4.9 Hz, 1H), 4.42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q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1, 6.3, 1.8 Hz, 2H), 1.40 (t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2, 1.5 Hz, 3H).</w:t>
      </w:r>
    </w:p>
    <w:p w:rsidR="00244CB2" w:rsidRPr="00244CB2" w:rsidRDefault="00244CB2" w:rsidP="00244CB2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 xml:space="preserve">6-[(Benzyl-methyl-amino)-methyl]-nicotinic acid ethyl ester (3b). </w:t>
      </w:r>
      <w:r w:rsidRPr="00244CB2">
        <w:rPr>
          <w:rFonts w:ascii="Times New Roman" w:hAnsi="Times New Roman" w:cs="Times New Roman"/>
          <w:sz w:val="24"/>
          <w:szCs w:val="24"/>
        </w:rPr>
        <w:t>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285.159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 δ 9.25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2 Hz, 1H), 8.39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1, 2.2 Hz, 1H), 7.76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1 Hz, 1H), 7.60 – 7.52 (m, 2H), 7.45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3.8, 2.4 Hz, 3H), 4.43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0, 3.5 Hz, 4H), 4.17 (q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1 Hz, 2H), 2.84 (s, 3H), 1.42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1 Hz, 3H).</w:t>
      </w:r>
    </w:p>
    <w:p w:rsidR="00244CB2" w:rsidRPr="00244CB2" w:rsidRDefault="00244CB2" w:rsidP="00244CB2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>Nicotinic acid propyl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>(1a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244CB2">
        <w:rPr>
          <w:rFonts w:ascii="Times New Roman" w:hAnsi="Times New Roman" w:cs="Times New Roman"/>
          <w:sz w:val="24"/>
          <w:szCs w:val="24"/>
        </w:rPr>
        <w:t>N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166.086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δ 9.25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5 Hz, 1H), 8.81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4.8, 1.9 Hz, 1H), 8.34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0, 2.0 Hz, 1H), 7.44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0, 4.9 Hz, 1H), 4.33 (t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7, 1.7 Hz, 2H), 1.81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q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9.0, 8.1, 6.3 Hz, 2H), 1.04 (t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4, 1.8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>5-(3-Formyl-4-methoxy-phenyl)-nicotinic acid propyl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 xml:space="preserve">(5a). </w:t>
      </w:r>
      <w:r w:rsidRPr="00244CB2">
        <w:rPr>
          <w:rFonts w:ascii="Times New Roman" w:hAnsi="Times New Roman" w:cs="Times New Roman"/>
          <w:sz w:val="24"/>
          <w:szCs w:val="24"/>
        </w:rPr>
        <w:t>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244CB2">
        <w:rPr>
          <w:rFonts w:ascii="Times New Roman" w:hAnsi="Times New Roman" w:cs="Times New Roman"/>
          <w:sz w:val="24"/>
          <w:szCs w:val="24"/>
        </w:rPr>
        <w:t>N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300.123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 δ 10.54 (s, 1H), 9.19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1 Hz, 1H), 8.98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4 Hz, 1H), 8.47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2 Hz, 1H), 8.12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6 Hz, 1H), 7.83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7, 2.6 Hz, 1H), 7.15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7 Hz, 1H), 4.36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7 Hz, 2H), 4.02 (s, 3H), 1.84 (h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2 Hz, 2H), 1.05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4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lastRenderedPageBreak/>
        <w:t>2-(Pyridin-3-yloxy)-nicotinic acid propyl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>(4b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259.108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 δ 8.51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8 Hz, 1H), 8.49 – 8.46 (m, 1H), 8.32 – 8.22 (m, 2H), 7.53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3 Hz, 1H), 7.36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3, 4.6 Hz, 1H), 7.12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6, 4.7 Hz, 1H), 4.33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6 Hz, 2H), 1.79 (q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1 Hz, 2H), 1.02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4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2-(Pyridin-3-yloxy)-nicotinic acid butyl ester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(4c).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C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5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H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6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N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2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O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 xml:space="preserve">3 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[M/Z]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+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cal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273.123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 NMR  δ 8.51 (s, 1H), 8.47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4.8 Hz, 1H), 8.27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13.3, 6.1 Hz, 2H), 7.53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3 Hz, 1H), 7.36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4, 4.7 Hz, 1H), 7.12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6, 4.8 Hz, 1H), 4.37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5 Hz, 2H), 1.78 – 1.72 (m, 2H), 1.50 – 1.43 (m, 2H), 0.96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4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Nicotinic acid butyl ester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(1b).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C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0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H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3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NO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 xml:space="preserve">2 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[M/Z]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+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cal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180.102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 NMR  δ 9.23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2.4 Hz, 1H), 8.78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4.9, 1.8 Hz, 1H), 8.31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t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0, 2.0 Hz, 1H), 7.40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0, 4.9 Hz, 1H), 4.37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6 Hz, 2H), 1.77 (p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8 Hz, 2H), 1.55 – 1.42 (m, 2H), 0.99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4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Nicotinic acid hexyl ester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(1d).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C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2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H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7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NO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 xml:space="preserve">2 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[M/Z]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+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cal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208.133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 NMR δ 9.23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2.2 Hz, 1H), 8.78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4.9, 1.7 Hz, 1H), 8.31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t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0, 2.0 Hz, 1H), 7.40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0, 4.9 Hz, 1H), 4.36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7 Hz, 2H), 1.78 (p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9 Hz, 2H), 1.35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tt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6, 4.4 Hz, 6H), 0.94 – 0.89 (m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6-[(Benzyl-methyl-amino)-methyl]-nicotinic acid propyl ester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(3c).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C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8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H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22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N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2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O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 xml:space="preserve">2 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[M/Z]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+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cal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299.175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H NMR  δ 9.24 – 9.05 (m, 1H), 8.28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2, 2.2 Hz, 1H), 7.64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1 Hz, 1H), 7.49 – 7.16 (m, 5H), 4.31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7 Hz, 2H), 3.76 (s, 2H), 3.62 (s, 2H), 2.27 (s, 3H), 1.81 (h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1 Hz, 2H), 1.03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4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6-[(Benzyl-methyl-amino)-methyl]-nicotinic acid butyl ester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(3d).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C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9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H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24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N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2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O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 xml:space="preserve">2 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[M/Z]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+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cal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313.191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 NMR δ 9.14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2.2 Hz, 1H), 8.27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1, 2.2 Hz, 1H), 7.64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2 Hz, 1H), 7.41 – 7.25 (m, 5H), 4.35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6 Hz, 2H), 3.78 (s, 2H), 3.63 (s, 2H), 2.28 (s, 3H), 1.79 – 1.71 (m, 2H), 1.52 – 1.43 (m, 2H), 0.98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4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5-(3-Formyl-4-methoxy-phenyl)-nicotinic acid butyl ester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(5b).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C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8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H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19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NO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 xml:space="preserve">2 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[M/Z]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+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cal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314.139 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 NMR  δ 10.54 (s, 1H), 9.18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2.0 Hz, 1H), 8.99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2.4 Hz, 1H), 8.47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2.2 Hz, 1H), 8.12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2.6 Hz, 1H), 7.84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7, 2.6 Hz, 1H), 7.16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7 Hz, 1H), 4.40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6 Hz, 2H), 4.02 (s, 3H), 1.79 (q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2 Hz, 2H), 1.50 (q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5 Hz, 2H), 1.00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4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 xml:space="preserve">6-[(Benzyl-methyl-amino)-methyl]-nicotinic acid hexyl ester (3e). 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C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2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H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28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N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2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O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 xml:space="preserve">2 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[M/Z]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+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vertAlign w:val="subscript"/>
          <w:lang w:eastAsia="hu-HU"/>
        </w:rPr>
        <w:t>cal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341.222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 NMR δ 9.21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2.1 Hz, 1H), 8.35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2, 2.2 Hz, 1H), 7.71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1 Hz, 1H), 7.49 – 7.29 (m, 5H), 4.41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7 Hz, 2H), 3.83 (s, 2H), 3.68 (s, 2H), 2.34 (s, 3H), 1.84 (p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8 Hz, 2H), 1.51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3 Hz, 2H), 1.41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3.8 Hz, 2H), 1.30 (q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3 Hz, 2H), 0.98 (q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5.4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 xml:space="preserve">6-[(Benzyl-methyl-amino)-methyl]-nicotinic acid </w:t>
      </w:r>
      <w:proofErr w:type="spellStart"/>
      <w:r w:rsidRPr="00244CB2">
        <w:rPr>
          <w:rFonts w:ascii="Times New Roman" w:hAnsi="Times New Roman" w:cs="Times New Roman"/>
          <w:b/>
          <w:sz w:val="24"/>
          <w:szCs w:val="24"/>
        </w:rPr>
        <w:t>heptyl</w:t>
      </w:r>
      <w:proofErr w:type="spellEnd"/>
      <w:r w:rsidRPr="00244CB2">
        <w:rPr>
          <w:rFonts w:ascii="Times New Roman" w:hAnsi="Times New Roman" w:cs="Times New Roman"/>
          <w:b/>
          <w:sz w:val="24"/>
          <w:szCs w:val="24"/>
        </w:rPr>
        <w:t xml:space="preserve">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>(3f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355.238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 δ 9.14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2.2 Hz, 1H), 8.27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2, 2.2 Hz, 1H), 7.64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8.2 Hz, 1H), 7.46 – 7.19 (m, 5H), 4.34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7 Hz, 2H), 3.76 (s, 2H), 3.68 (s, 2H), 2.27 (s, 3H), 1.77 (p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7 Hz, 2H), 1.58 (q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9 Hz, 2H), 1.30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qd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12.3, 11.6, 5.4 Hz, 6H), 0.89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7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>4-Amino-nicotinic acid ethyl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>(2b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</w:t>
      </w:r>
      <w:proofErr w:type="gramStart"/>
      <w:r w:rsidRPr="00244CB2">
        <w:rPr>
          <w:rFonts w:ascii="Times New Roman" w:hAnsi="Times New Roman" w:cs="Times New Roman"/>
          <w:sz w:val="24"/>
          <w:szCs w:val="24"/>
        </w:rPr>
        <w:t>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proofErr w:type="gramEnd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167.087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 δ 8.91 (s, 1H), 8.20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5.9 Hz, 1H), 6.52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5.9 Hz, 1H),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Pr="00244CB2">
        <w:rPr>
          <w:rFonts w:ascii="Times New Roman" w:hAnsi="Times New Roman" w:cs="Times New Roman"/>
          <w:sz w:val="24"/>
          <w:szCs w:val="24"/>
        </w:rPr>
        <w:t xml:space="preserve">4.37 (q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1 Hz, 2H), 1.40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1 Hz, 3H).  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>4-Amino-nicotinic acid propyl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>(2c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</w:t>
      </w:r>
      <w:proofErr w:type="gramStart"/>
      <w:r w:rsidRPr="00244CB2">
        <w:rPr>
          <w:rFonts w:ascii="Times New Roman" w:hAnsi="Times New Roman" w:cs="Times New Roman"/>
          <w:sz w:val="24"/>
          <w:szCs w:val="24"/>
        </w:rPr>
        <w:t>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proofErr w:type="gramEnd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181.097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 NMR  δ 8.92 (s, 1H), 8.20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5.9 Hz, 1H), 6.51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5.9 Hz, 1H), 6.19 (s, 2H), 4.27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6 Hz, 2H), 1.83 – 1.75 (m, 2H), 1.04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4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lastRenderedPageBreak/>
        <w:t>4-Amino-nicotinic acid butyl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>(2d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195.113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 NMR  δ 8.91 (s, 1H), 8.19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5.9 Hz, 1H), 6.52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5.9 Hz, 1H), 6.29 (s, 2H), 4.31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6 Hz, 2H), 1.76 (p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9 Hz, 2H), 1.56 – 1.40 (m, 2H), 0.96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t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16.0, 7.3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>4-Amino-nicotinic acid hexyl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>(2f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</w:t>
      </w:r>
      <w:proofErr w:type="gramStart"/>
      <w:r w:rsidRPr="00244CB2">
        <w:rPr>
          <w:rFonts w:ascii="Times New Roman" w:hAnsi="Times New Roman" w:cs="Times New Roman"/>
          <w:sz w:val="24"/>
          <w:szCs w:val="24"/>
        </w:rPr>
        <w:t>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proofErr w:type="gramEnd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223.144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 δ 8.92 (s, 1H), 8.23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2 Hz, 1H), 6.85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1 Hz, 1H), 4.40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17.3, 6.7 Hz, 2H), 4.15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10.8, 6.8 Hz, 2H), 1.53 – 1.28 (m, 6H), 1.04 – 0.88 (m, 3H)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 xml:space="preserve">Nicotinic acid </w:t>
      </w:r>
      <w:proofErr w:type="spellStart"/>
      <w:r w:rsidRPr="00244CB2">
        <w:rPr>
          <w:rFonts w:ascii="Times New Roman" w:hAnsi="Times New Roman" w:cs="Times New Roman"/>
          <w:b/>
          <w:sz w:val="24"/>
          <w:szCs w:val="24"/>
        </w:rPr>
        <w:t>pentyl</w:t>
      </w:r>
      <w:proofErr w:type="spellEnd"/>
      <w:r w:rsidRPr="00244CB2">
        <w:rPr>
          <w:rFonts w:ascii="Times New Roman" w:hAnsi="Times New Roman" w:cs="Times New Roman"/>
          <w:b/>
          <w:sz w:val="24"/>
          <w:szCs w:val="24"/>
        </w:rPr>
        <w:t xml:space="preserve">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>(1c).</w:t>
      </w:r>
      <w:r w:rsidRPr="00244CB2">
        <w:rPr>
          <w:rFonts w:ascii="Times New Roman" w:hAnsi="Times New Roman" w:cs="Times New Roman"/>
          <w:sz w:val="24"/>
          <w:szCs w:val="24"/>
        </w:rPr>
        <w:t xml:space="preserve"> 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244CB2">
        <w:rPr>
          <w:rFonts w:ascii="Times New Roman" w:hAnsi="Times New Roman" w:cs="Times New Roman"/>
          <w:sz w:val="24"/>
          <w:szCs w:val="24"/>
        </w:rPr>
        <w:t>N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194.118 </w:t>
      </w:r>
      <w:r w:rsidRPr="00244CB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hu-HU"/>
        </w:rPr>
        <w:t>1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 NMR δ 9.31 (d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2.2 Hz, 1H), 8.87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4.9, 1.7 Hz, 1H), 8.41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t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8.0, 2.0 Hz, 1H), 7.51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d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7.9, 4.9 Hz, 1H), 4.43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7 Hz, 2H), 1.86 (p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6 Hz, 2H), 1.49 (</w:t>
      </w:r>
      <w:proofErr w:type="spellStart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>dt</w:t>
      </w:r>
      <w:proofErr w:type="spellEnd"/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8, 3.1 Hz, 4H), 1.01 (t, </w:t>
      </w:r>
      <w:r w:rsidRPr="00244CB2">
        <w:rPr>
          <w:rFonts w:ascii="Times New Roman" w:eastAsia="Times New Roman" w:hAnsi="Times New Roman" w:cs="Times New Roman"/>
          <w:i/>
          <w:iCs/>
          <w:sz w:val="24"/>
          <w:szCs w:val="24"/>
          <w:lang w:eastAsia="hu-HU"/>
        </w:rPr>
        <w:t>J</w:t>
      </w:r>
      <w:r w:rsidRPr="00244CB2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= 6.9 Hz, 3H).</w:t>
      </w:r>
    </w:p>
    <w:p w:rsidR="00244CB2" w:rsidRPr="00244CB2" w:rsidRDefault="00244CB2" w:rsidP="00244CB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CB2">
        <w:rPr>
          <w:rFonts w:ascii="Times New Roman" w:hAnsi="Times New Roman" w:cs="Times New Roman"/>
          <w:b/>
          <w:sz w:val="24"/>
          <w:szCs w:val="24"/>
        </w:rPr>
        <w:t xml:space="preserve">4-Amino-nicotinic acid </w:t>
      </w:r>
      <w:proofErr w:type="spellStart"/>
      <w:r w:rsidRPr="00244CB2">
        <w:rPr>
          <w:rFonts w:ascii="Times New Roman" w:hAnsi="Times New Roman" w:cs="Times New Roman"/>
          <w:b/>
          <w:sz w:val="24"/>
          <w:szCs w:val="24"/>
        </w:rPr>
        <w:t>pentyl</w:t>
      </w:r>
      <w:proofErr w:type="spellEnd"/>
      <w:r w:rsidRPr="00244CB2">
        <w:rPr>
          <w:rFonts w:ascii="Times New Roman" w:hAnsi="Times New Roman" w:cs="Times New Roman"/>
          <w:b/>
          <w:sz w:val="24"/>
          <w:szCs w:val="24"/>
        </w:rPr>
        <w:t xml:space="preserve"> ester</w:t>
      </w:r>
      <w:r w:rsidRPr="00244CB2">
        <w:rPr>
          <w:rFonts w:ascii="Times New Roman" w:hAnsi="Times New Roman" w:cs="Times New Roman"/>
          <w:sz w:val="24"/>
          <w:szCs w:val="24"/>
        </w:rPr>
        <w:t xml:space="preserve"> </w:t>
      </w:r>
      <w:r w:rsidRPr="00244CB2">
        <w:rPr>
          <w:rFonts w:ascii="Times New Roman" w:hAnsi="Times New Roman" w:cs="Times New Roman"/>
          <w:b/>
          <w:sz w:val="24"/>
          <w:szCs w:val="24"/>
        </w:rPr>
        <w:t xml:space="preserve">(2e). </w:t>
      </w:r>
      <w:r w:rsidRPr="00244CB2">
        <w:rPr>
          <w:rFonts w:ascii="Times New Roman" w:hAnsi="Times New Roman" w:cs="Times New Roman"/>
          <w:sz w:val="24"/>
          <w:szCs w:val="24"/>
        </w:rPr>
        <w:t>C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244CB2">
        <w:rPr>
          <w:rFonts w:ascii="Times New Roman" w:hAnsi="Times New Roman" w:cs="Times New Roman"/>
          <w:sz w:val="24"/>
          <w:szCs w:val="24"/>
        </w:rPr>
        <w:t>H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244CB2">
        <w:rPr>
          <w:rFonts w:ascii="Times New Roman" w:hAnsi="Times New Roman" w:cs="Times New Roman"/>
          <w:sz w:val="24"/>
          <w:szCs w:val="24"/>
        </w:rPr>
        <w:t>N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CB2">
        <w:rPr>
          <w:rFonts w:ascii="Times New Roman" w:hAnsi="Times New Roman" w:cs="Times New Roman"/>
          <w:sz w:val="24"/>
          <w:szCs w:val="24"/>
        </w:rPr>
        <w:t>O</w:t>
      </w:r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44CB2">
        <w:rPr>
          <w:rFonts w:ascii="Times New Roman" w:hAnsi="Times New Roman" w:cs="Times New Roman"/>
          <w:sz w:val="24"/>
          <w:szCs w:val="24"/>
        </w:rPr>
        <w:t>[M/Z]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spellStart"/>
      <w:r w:rsidRPr="00244CB2">
        <w:rPr>
          <w:rFonts w:ascii="Times New Roman" w:hAnsi="Times New Roman" w:cs="Times New Roman"/>
          <w:sz w:val="24"/>
          <w:szCs w:val="24"/>
          <w:vertAlign w:val="subscript"/>
        </w:rPr>
        <w:t>cal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 209.128 </w:t>
      </w:r>
      <w:r w:rsidRPr="0024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CB2">
        <w:rPr>
          <w:rFonts w:ascii="Times New Roman" w:hAnsi="Times New Roman" w:cs="Times New Roman"/>
          <w:sz w:val="24"/>
          <w:szCs w:val="24"/>
        </w:rPr>
        <w:t xml:space="preserve">H NMR  δ 8.61 (s, 1H), 7.99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2 Hz, 1H), 7.36 (d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7.2 Hz, 1H), 4.33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7 Hz, 2H), 4.10 (t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7 Hz, 2H), 1.38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6.7, 3.4 Hz, 4H), 0.91 (</w:t>
      </w:r>
      <w:proofErr w:type="spellStart"/>
      <w:r w:rsidRPr="00244CB2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244CB2">
        <w:rPr>
          <w:rFonts w:ascii="Times New Roman" w:hAnsi="Times New Roman" w:cs="Times New Roman"/>
          <w:sz w:val="24"/>
          <w:szCs w:val="24"/>
        </w:rPr>
        <w:t xml:space="preserve">, </w:t>
      </w:r>
      <w:r w:rsidRPr="00244CB2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244CB2">
        <w:rPr>
          <w:rFonts w:ascii="Times New Roman" w:hAnsi="Times New Roman" w:cs="Times New Roman"/>
          <w:sz w:val="24"/>
          <w:szCs w:val="24"/>
        </w:rPr>
        <w:t xml:space="preserve"> = 13.7, 4.8 Hz, 3H).</w:t>
      </w:r>
    </w:p>
    <w:p w:rsidR="00244CB2" w:rsidRPr="00244CB2" w:rsidRDefault="00244CB2" w:rsidP="00244CB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4CB2" w:rsidRPr="002C74B7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C74B7" w:rsidRPr="002C74B7" w:rsidRDefault="002C74B7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16EAF">
        <w:rPr>
          <w:rFonts w:ascii="Times New Roman" w:eastAsia="Calibri" w:hAnsi="Times New Roman" w:cs="Times New Roman"/>
          <w:b/>
          <w:sz w:val="24"/>
          <w:szCs w:val="24"/>
        </w:rPr>
        <w:t>Table S1.</w:t>
      </w:r>
      <w:r w:rsidRPr="002C74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16EAF">
        <w:rPr>
          <w:rFonts w:ascii="Times New Roman" w:eastAsia="Calibri" w:hAnsi="Times New Roman" w:cs="Times New Roman"/>
          <w:sz w:val="24"/>
          <w:szCs w:val="24"/>
        </w:rPr>
        <w:t xml:space="preserve">Concentrations of the nicotinic acid derivatives as molecular bits in the </w:t>
      </w:r>
      <w:r w:rsidR="00816EAF" w:rsidRPr="00816EAF">
        <w:rPr>
          <w:rFonts w:ascii="Times New Roman" w:eastAsia="Calibri" w:hAnsi="Times New Roman" w:cs="Times New Roman"/>
          <w:sz w:val="24"/>
          <w:szCs w:val="24"/>
        </w:rPr>
        <w:t>polypropylene matrix</w:t>
      </w:r>
      <w:r w:rsidR="00816EAF">
        <w:rPr>
          <w:rFonts w:ascii="Times New Roman" w:eastAsia="Calibri" w:hAnsi="Times New Roman" w:cs="Times New Roman"/>
          <w:sz w:val="24"/>
          <w:szCs w:val="24"/>
        </w:rPr>
        <w:t xml:space="preserve"> used for the 3D printing. </w:t>
      </w:r>
      <w:r w:rsidR="00816EAF" w:rsidRPr="00816EAF">
        <w:rPr>
          <w:rFonts w:ascii="Times New Roman" w:eastAsia="Calibri" w:hAnsi="Times New Roman" w:cs="Times New Roman"/>
          <w:sz w:val="24"/>
          <w:szCs w:val="24"/>
        </w:rPr>
        <w:t>In our example, the components marked with an asterisk represent bits with a value of 1.</w:t>
      </w:r>
    </w:p>
    <w:p w:rsidR="002C74B7" w:rsidRPr="002C74B7" w:rsidRDefault="002C74B7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3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1135"/>
        <w:gridCol w:w="993"/>
        <w:gridCol w:w="708"/>
      </w:tblGrid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Compoun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[M+H]</w:t>
            </w:r>
            <w:r w:rsidRPr="002C74B7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+</w:t>
            </w:r>
          </w:p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m/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C74B7" w:rsidRPr="002C74B7" w:rsidRDefault="002C74B7" w:rsidP="002C74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m/m 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ppm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2a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53.0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60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Nicot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*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63.1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1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266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1a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66.0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4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4016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2b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67.0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67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1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*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80.1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2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604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2c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81.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1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718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1c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94.1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2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318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2d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95.1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51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1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*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08.1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1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185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2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09.1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303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2f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23.1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1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117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4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*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45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715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4b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59.1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552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3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*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71.1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58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4c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73.1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1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244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3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*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85.1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10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3c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99.1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45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5a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300.1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1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285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3d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313.1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252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5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*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314.1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1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309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3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341.2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0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847</w:t>
            </w:r>
          </w:p>
        </w:tc>
      </w:tr>
      <w:tr w:rsidR="002C74B7" w:rsidRPr="002C74B7" w:rsidTr="002C74B7">
        <w:trPr>
          <w:trHeight w:val="30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3f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355.2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0.1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C74B7" w:rsidRPr="002C74B7" w:rsidRDefault="002C74B7" w:rsidP="002C74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1883</w:t>
            </w:r>
          </w:p>
        </w:tc>
      </w:tr>
    </w:tbl>
    <w:p w:rsidR="002C74B7" w:rsidRPr="003F036A" w:rsidRDefault="002C74B7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44CB2" w:rsidRPr="003F036A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F036A"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 w:rsidR="002C74B7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3F036A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3F036A">
        <w:rPr>
          <w:rFonts w:ascii="Times New Roman" w:eastAsia="Calibri" w:hAnsi="Times New Roman" w:cs="Times New Roman"/>
          <w:sz w:val="24"/>
          <w:szCs w:val="24"/>
        </w:rPr>
        <w:t xml:space="preserve"> Suggested concentrations of the nicotinic acid derivatives</w:t>
      </w:r>
    </w:p>
    <w:p w:rsidR="003F036A" w:rsidRPr="003F036A" w:rsidRDefault="003F036A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2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960"/>
        <w:gridCol w:w="1419"/>
      </w:tblGrid>
      <w:tr w:rsidR="003F036A" w:rsidRPr="003F036A" w:rsidTr="003F036A">
        <w:trPr>
          <w:trHeight w:val="498"/>
        </w:trPr>
        <w:tc>
          <w:tcPr>
            <w:tcW w:w="960" w:type="dxa"/>
            <w:vAlign w:val="center"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Compou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C74B7" w:rsidRPr="002C74B7" w:rsidRDefault="002C74B7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C74B7">
              <w:rPr>
                <w:rFonts w:ascii="Calibri" w:eastAsia="Times New Roman" w:hAnsi="Calibri" w:cs="Calibri"/>
                <w:color w:val="000000"/>
                <w:lang w:eastAsia="hu-HU"/>
              </w:rPr>
              <w:t>[M+H]</w:t>
            </w:r>
            <w:r w:rsidRPr="002C74B7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+</w:t>
            </w:r>
          </w:p>
          <w:p w:rsidR="003F036A" w:rsidRPr="009D2D31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hu-HU"/>
              </w:rPr>
            </w:pPr>
            <w:r w:rsidRPr="009D2D31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m/z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Concentration</w:t>
            </w:r>
          </w:p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mg/mL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 w:rsidRPr="003340AB"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53.0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16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Nico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63.1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02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66.0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11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67.0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12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80.1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11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81.0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16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94.1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17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95.1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10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208.1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13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209.1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02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223.1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22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245.0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18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4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259.1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44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271.1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02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4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273.1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45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285.1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04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3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299.1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02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300.1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.81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3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313.1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01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5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314.1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1.72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3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341.2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03</w:t>
            </w:r>
          </w:p>
        </w:tc>
      </w:tr>
      <w:tr w:rsidR="003F036A" w:rsidRPr="003F036A" w:rsidTr="003F036A">
        <w:trPr>
          <w:trHeight w:val="300"/>
        </w:trPr>
        <w:tc>
          <w:tcPr>
            <w:tcW w:w="960" w:type="dxa"/>
          </w:tcPr>
          <w:p w:rsidR="003F036A" w:rsidRPr="003340AB" w:rsidRDefault="003340AB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3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355.2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F036A" w:rsidRPr="003F036A" w:rsidRDefault="003F036A" w:rsidP="00334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F036A">
              <w:rPr>
                <w:rFonts w:ascii="Calibri" w:eastAsia="Times New Roman" w:hAnsi="Calibri" w:cs="Calibri"/>
                <w:color w:val="000000"/>
                <w:lang w:eastAsia="hu-HU"/>
              </w:rPr>
              <w:t>0.01</w:t>
            </w:r>
          </w:p>
        </w:tc>
      </w:tr>
    </w:tbl>
    <w:p w:rsidR="003F036A" w:rsidRPr="003F036A" w:rsidRDefault="003F036A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56595" w:rsidRDefault="00956595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244CB2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44CB2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lgorithm S1.</w:t>
      </w:r>
      <w:r>
        <w:rPr>
          <w:rFonts w:ascii="Times New Roman" w:eastAsia="Calibri" w:hAnsi="Times New Roman" w:cs="Times New Roman"/>
          <w:sz w:val="24"/>
          <w:szCs w:val="24"/>
        </w:rPr>
        <w:t xml:space="preserve"> Visual Basic Script macro for decoding the MS spectra of the first proof-of-principle application</w:t>
      </w:r>
    </w:p>
    <w:p w:rsidR="00244CB2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et fs = 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reateObj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"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cripting.FileSystemObj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")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et a = 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fs.CreateTextFile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("results.txt", True)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Dim Peak,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, PL,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bit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3),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,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rev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, dec1, </w:t>
      </w:r>
      <w:r>
        <w:rPr>
          <w:rFonts w:ascii="Courier New" w:eastAsia="Calibri" w:hAnsi="Courier New" w:cs="Courier New"/>
          <w:sz w:val="20"/>
          <w:szCs w:val="20"/>
        </w:rPr>
        <w:t xml:space="preserve">codes(10),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bits</w:t>
      </w:r>
      <w:proofErr w:type="spellEnd"/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=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rray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,153.066,163.123,166.086,167.082,180.102,181.097,194.118, _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>195.113,208.133,209.128,223.144,245.092,259.108,271.144,273.123,285.159, _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>299.175,300.123,313.191,314.139,341.222,355.238)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""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et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pplication.Analyses.Item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(1).Spectra(1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Read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2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dec1=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0 to 1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dec1=dec1+bits(11-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i)*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^i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next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dec2=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0 to 1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dec2=dec2+bits(22-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i)*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^i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next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ode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1)=dec1\45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ode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)=dec1 mod 45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ode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3)=dec2\45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ode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4)=dec2 mod 45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et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pplication.Analyses.Item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(1).Spectra(2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Read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2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dec1=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0 to 1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dec1=dec1+bits(11-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i)*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^i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next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dec2=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0 to 1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dec2=dec2+bits(22-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i)*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^i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next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ode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5)=dec1\45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ode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6)=dec1 mod 45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ode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7)=dec2\45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ode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8)=dec2 mod 45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et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pplication.Analyses.Item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(1).Spectra(3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Read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6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dec1=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0 to 5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dec1=dec1+bits(6-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i)*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^i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next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ode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9)=dec1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"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1 to 9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if code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&lt;10 then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+ch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code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+48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lastRenderedPageBreak/>
        <w:t xml:space="preserve">  else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if code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&lt;36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 xml:space="preserve">then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+ch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code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+55) end if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end if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Select Case code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ase  36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+" 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ase  37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+"$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ase  38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+"%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ase  39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+"*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ase  40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+"+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ase  41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+"-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ase  42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+".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ase  43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+"/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ase  44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+":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End Select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next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.WriteLine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.WriteLine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)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sgbox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"Binary code: "+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+ch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13)+</w:t>
      </w:r>
      <w:proofErr w:type="spellStart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ch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(13)+"Decoded text: "+Sdecoded,0,"DataAnalysis Script Result"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a.Close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form.close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ub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Read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n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set PL =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.MSPeakLis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ax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.MaximumIntensity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1 to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n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bit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=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rev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0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For Each Peak in PL 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if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SignalToNoise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&gt;100 and _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)-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0.005&lt;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m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_over_z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and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)+0.005&gt;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m_over_z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_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   and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Intensity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&gt;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ax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/100 then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 bit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=1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 if 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4 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6 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8 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10 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15 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18 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20) _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   and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Intensity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&lt;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rev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/4 then bit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=0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end if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rev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Intensity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next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+ch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bit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+48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Next 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end sub     </w:t>
      </w:r>
    </w:p>
    <w:p w:rsidR="00244CB2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44CB2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44CB2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44CB2">
        <w:rPr>
          <w:rFonts w:ascii="Times New Roman" w:eastAsia="Calibri" w:hAnsi="Times New Roman" w:cs="Times New Roman"/>
          <w:b/>
          <w:sz w:val="24"/>
          <w:szCs w:val="24"/>
        </w:rPr>
        <w:t>Algorithm S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244CB2">
        <w:rPr>
          <w:rFonts w:ascii="Times New Roman" w:eastAsia="Calibri" w:hAnsi="Times New Roman" w:cs="Times New Roman"/>
          <w:b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Visual Basic Script macro for decoding the MS spectr</w:t>
      </w:r>
      <w:r w:rsidR="00B57B35">
        <w:rPr>
          <w:rFonts w:ascii="Times New Roman" w:eastAsia="Calibri" w:hAnsi="Times New Roman" w:cs="Times New Roman"/>
          <w:sz w:val="24"/>
          <w:szCs w:val="24"/>
        </w:rPr>
        <w:t>um</w:t>
      </w:r>
      <w:r>
        <w:rPr>
          <w:rFonts w:ascii="Times New Roman" w:eastAsia="Calibri" w:hAnsi="Times New Roman" w:cs="Times New Roman"/>
          <w:sz w:val="24"/>
          <w:szCs w:val="24"/>
        </w:rPr>
        <w:t xml:space="preserve"> of the second proof-of-principle application</w:t>
      </w:r>
    </w:p>
    <w:p w:rsidR="00244CB2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et fs = 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reateObj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"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cripting.FileSystemObj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")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et a = 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fs.CreateTextFile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("results.txt", True)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Dim Peak,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, PL,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bits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3),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,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rev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, dec1, codes(9),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,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= 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rray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,153.066,163.123,166.086,167.082,180.102,181.097,194.118, _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195.113,208.133,209.128,223.144,245.092,259.108,271.144,273.123,285.159, _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299.175,300.123,313.191,314.139,341.222,355.238)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""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et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pplication.Analyses.Item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(1).Spectra(1)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set PL =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.MSPeakLis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ax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pect.MaximumIntensity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1 to 22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bit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=0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rev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0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For Each Peak in PL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if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SignalToNoise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&gt;10 and _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)-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0.005&lt;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m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_over_z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and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)+0.005&gt;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m_over_z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and _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Intensity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&gt;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rev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/4 and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Intensity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&gt;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ax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/100 then _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bit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=1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revIn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Peak.Intensity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next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+ch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bits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zbit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+48)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Next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dec1=0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0 to 9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dec1=dec1+bits(10-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i)*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^i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next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dec2=0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for 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=0 to 9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dec2=dec2+bits(20-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i)*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 xml:space="preserve">2^i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next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=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St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dec1 \ 100)+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CSt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(dec1 mod 100) \10)+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CSt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dec1 mod 10)+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CSt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(dec2 \ 100)+ _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CSt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(dec2 mod 100) \10)+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CSt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(dec2 mod 10)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.WriteLine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a.WriteLine</w:t>
      </w:r>
      <w:proofErr w:type="spellEnd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decoded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)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Msgbox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"Binary code: "+</w:t>
      </w: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Sbits+ch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</w:t>
      </w:r>
      <w:proofErr w:type="gramStart"/>
      <w:r w:rsidRPr="00244CB2">
        <w:rPr>
          <w:rFonts w:ascii="Courier New" w:eastAsia="Calibri" w:hAnsi="Courier New" w:cs="Courier New"/>
          <w:sz w:val="20"/>
          <w:szCs w:val="20"/>
        </w:rPr>
        <w:t>13)+</w:t>
      </w:r>
      <w:proofErr w:type="spellStart"/>
      <w:proofErr w:type="gramEnd"/>
      <w:r w:rsidRPr="00244CB2">
        <w:rPr>
          <w:rFonts w:ascii="Courier New" w:eastAsia="Calibri" w:hAnsi="Courier New" w:cs="Courier New"/>
          <w:sz w:val="20"/>
          <w:szCs w:val="20"/>
        </w:rPr>
        <w:t>chr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>(13)+"Decimal code: "+Sdecoded,0,"DataAnalysis Script Result"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a.Close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   </w:t>
      </w:r>
    </w:p>
    <w:p w:rsidR="00244CB2" w:rsidRPr="00244CB2" w:rsidRDefault="00244CB2" w:rsidP="009D2D3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proofErr w:type="spellStart"/>
      <w:r w:rsidRPr="00244CB2">
        <w:rPr>
          <w:rFonts w:ascii="Courier New" w:eastAsia="Calibri" w:hAnsi="Courier New" w:cs="Courier New"/>
          <w:sz w:val="20"/>
          <w:szCs w:val="20"/>
        </w:rPr>
        <w:t>form.close</w:t>
      </w:r>
      <w:proofErr w:type="spellEnd"/>
      <w:r w:rsidRPr="00244CB2">
        <w:rPr>
          <w:rFonts w:ascii="Courier New" w:eastAsia="Calibri" w:hAnsi="Courier New" w:cs="Courier New"/>
          <w:sz w:val="20"/>
          <w:szCs w:val="20"/>
        </w:rPr>
        <w:t xml:space="preserve">  </w:t>
      </w:r>
    </w:p>
    <w:p w:rsidR="00244CB2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44CB2" w:rsidRPr="00244CB2" w:rsidRDefault="00244CB2" w:rsidP="00244CB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244CB2" w:rsidRPr="00244CB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8AF"/>
    <w:rsid w:val="001F64A0"/>
    <w:rsid w:val="00244CB2"/>
    <w:rsid w:val="002B1FD1"/>
    <w:rsid w:val="002C74B7"/>
    <w:rsid w:val="003340AB"/>
    <w:rsid w:val="00371457"/>
    <w:rsid w:val="003F036A"/>
    <w:rsid w:val="005D3E7C"/>
    <w:rsid w:val="006156EE"/>
    <w:rsid w:val="006158AF"/>
    <w:rsid w:val="00777903"/>
    <w:rsid w:val="00816EAF"/>
    <w:rsid w:val="00956595"/>
    <w:rsid w:val="009D2D31"/>
    <w:rsid w:val="009F6233"/>
    <w:rsid w:val="00A26A5E"/>
    <w:rsid w:val="00AE1950"/>
    <w:rsid w:val="00AF4BFD"/>
    <w:rsid w:val="00B57B35"/>
    <w:rsid w:val="00C332AE"/>
    <w:rsid w:val="00C57FC1"/>
    <w:rsid w:val="00DA627D"/>
    <w:rsid w:val="00F22AE7"/>
    <w:rsid w:val="00F5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5FCE1E-E680-48A5-94C3-ABA313B85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B1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9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70</Words>
  <Characters>10895</Characters>
  <Application>Microsoft Office Word</Application>
  <DocSecurity>0</DocSecurity>
  <Lines>286</Lines>
  <Paragraphs>10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 Tibor</dc:creator>
  <cp:keywords/>
  <dc:description/>
  <cp:lastModifiedBy>Kirchegor</cp:lastModifiedBy>
  <cp:revision>3</cp:revision>
  <dcterms:created xsi:type="dcterms:W3CDTF">2023-06-08T11:09:00Z</dcterms:created>
  <dcterms:modified xsi:type="dcterms:W3CDTF">2023-06-0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7c2cdb1f76a5a70b00d0efdfdef1493194a101ee621f9cd0645bce703ead8d</vt:lpwstr>
  </property>
</Properties>
</file>